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21127" w14:textId="0A7F6C58" w:rsidR="00534827" w:rsidRPr="006F51CE" w:rsidRDefault="00534827" w:rsidP="005348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51CE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977D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552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F51CE">
        <w:rPr>
          <w:rFonts w:ascii="Times New Roman" w:hAnsi="Times New Roman" w:cs="Times New Roman"/>
          <w:b/>
          <w:bCs/>
          <w:sz w:val="24"/>
          <w:szCs w:val="24"/>
        </w:rPr>
        <w:t>. Sample search strategy administered in Ovid Medline for the present mapping review</w:t>
      </w:r>
    </w:p>
    <w:p w14:paraId="32A8D1D2" w14:textId="77777777" w:rsidR="00534827" w:rsidRDefault="00534827" w:rsidP="00534827">
      <w:pPr>
        <w:rPr>
          <w:rFonts w:ascii="Times New Roman" w:hAnsi="Times New Roman" w:cs="Times New Roman"/>
          <w:sz w:val="24"/>
          <w:szCs w:val="24"/>
        </w:rPr>
      </w:pPr>
    </w:p>
    <w:p w14:paraId="1186382A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Database: Ovid MEDLINE(R) ALL &lt;1946 to December 12, 2021&gt;</w:t>
      </w:r>
    </w:p>
    <w:p w14:paraId="652552AF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Search Strategy:</w:t>
      </w:r>
    </w:p>
    <w:p w14:paraId="63E202F3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70981C62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1     ((sedentar* or sitting) adj2 (behavio?r or time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5160)</w:t>
      </w:r>
    </w:p>
    <w:p w14:paraId="1685E253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2     ((Prolong* or uninterrupt) adj2 (sitting or sedentar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045)</w:t>
      </w:r>
    </w:p>
    <w:p w14:paraId="29485468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3     ((workplace or office) adj2 (sitting or sedentar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62)</w:t>
      </w:r>
    </w:p>
    <w:p w14:paraId="56DAF3D8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4     ("movement break" or microbreak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7)</w:t>
      </w:r>
    </w:p>
    <w:p w14:paraId="28C98C0C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5     ((breaking or interrupt* or disrupt*) adj2 (sedentar* or sitting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64)</w:t>
      </w:r>
    </w:p>
    <w:p w14:paraId="570E7562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6     (Cognition or memory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48389)</w:t>
      </w:r>
    </w:p>
    <w:p w14:paraId="60BA2650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7     (Cognitive adj2 (performance or function or decline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76562)</w:t>
      </w:r>
    </w:p>
    <w:p w14:paraId="605CB29D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8     (attention or memory or focus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158187)</w:t>
      </w:r>
    </w:p>
    <w:p w14:paraId="5F3D0BEC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lastRenderedPageBreak/>
        <w:t>9     ("reaction times" or accuracy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39478)</w:t>
      </w:r>
    </w:p>
    <w:p w14:paraId="43FF433D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10     (cognitive adj2 (flexibility or inhibit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467)</w:t>
      </w:r>
    </w:p>
    <w:p w14:paraId="32C34138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11     6 or 7 or 8 or 9 or 10 (1719788)</w:t>
      </w:r>
    </w:p>
    <w:p w14:paraId="07A9D4D1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12     1 or 2 or 3 or 4 or 5 (15714)</w:t>
      </w:r>
    </w:p>
    <w:p w14:paraId="195616BE" w14:textId="77777777" w:rsidR="00534827" w:rsidRPr="00BA2C6D" w:rsidRDefault="00534827" w:rsidP="00534827">
      <w:pPr>
        <w:rPr>
          <w:rFonts w:ascii="Times New Roman" w:hAnsi="Times New Roman" w:cs="Times New Roman"/>
          <w:sz w:val="24"/>
          <w:szCs w:val="24"/>
        </w:rPr>
      </w:pPr>
      <w:r w:rsidRPr="00BA2C6D">
        <w:rPr>
          <w:rFonts w:ascii="Times New Roman" w:hAnsi="Times New Roman" w:cs="Times New Roman"/>
          <w:sz w:val="24"/>
          <w:szCs w:val="24"/>
        </w:rPr>
        <w:t>13     11 and 12 (1722)</w:t>
      </w:r>
    </w:p>
    <w:p w14:paraId="736A0015" w14:textId="16B32F13" w:rsidR="00534827" w:rsidRDefault="00534827"/>
    <w:p w14:paraId="73219A48" w14:textId="6B28A6B4" w:rsidR="00534827" w:rsidRDefault="00534827"/>
    <w:p w14:paraId="11902C9F" w14:textId="630C9285" w:rsidR="00534827" w:rsidRDefault="00534827"/>
    <w:p w14:paraId="745DF272" w14:textId="532B0276" w:rsidR="00534827" w:rsidRDefault="00534827"/>
    <w:p w14:paraId="340A5D3B" w14:textId="0CA77DA6" w:rsidR="00534827" w:rsidRDefault="00534827"/>
    <w:p w14:paraId="108BFB49" w14:textId="6533D8EA" w:rsidR="00534827" w:rsidRDefault="00534827"/>
    <w:p w14:paraId="11156818" w14:textId="7D472773" w:rsidR="00534827" w:rsidRDefault="00534827"/>
    <w:p w14:paraId="2DC1529A" w14:textId="6C8AA01B" w:rsidR="00534827" w:rsidRDefault="00534827"/>
    <w:p w14:paraId="1D2D1490" w14:textId="657A8963" w:rsidR="00534827" w:rsidRDefault="00534827"/>
    <w:p w14:paraId="28F59A32" w14:textId="712933F9" w:rsidR="00534827" w:rsidRDefault="00534827"/>
    <w:p w14:paraId="54BBC00E" w14:textId="41C3C8CE" w:rsidR="00534827" w:rsidRDefault="00534827"/>
    <w:p w14:paraId="0EFB5A02" w14:textId="5BB8CA07" w:rsidR="00534827" w:rsidRDefault="00534827"/>
    <w:p w14:paraId="5B2B5D6F" w14:textId="29AC64EF" w:rsidR="00534827" w:rsidRDefault="00534827"/>
    <w:p w14:paraId="55A8F718" w14:textId="4E1C3E7E" w:rsidR="00534827" w:rsidRDefault="00534827"/>
    <w:p w14:paraId="2C963B65" w14:textId="1A716072" w:rsidR="00534827" w:rsidRDefault="00534827"/>
    <w:p w14:paraId="0A8DA539" w14:textId="77082AD5" w:rsidR="00534827" w:rsidRDefault="00534827"/>
    <w:p w14:paraId="0F603740" w14:textId="5B11ECF8" w:rsidR="00534827" w:rsidRDefault="00534827"/>
    <w:p w14:paraId="59BCCACC" w14:textId="40BF59D2" w:rsidR="00B35013" w:rsidRDefault="00B35013"/>
    <w:p w14:paraId="07E5AA94" w14:textId="77777777" w:rsidR="00B35013" w:rsidRDefault="00B35013"/>
    <w:p w14:paraId="66A5B3C1" w14:textId="7DEDF1D0" w:rsidR="00534827" w:rsidRDefault="00534827"/>
    <w:p w14:paraId="2C62BEB0" w14:textId="633A1ECE" w:rsidR="00534827" w:rsidRDefault="00534827"/>
    <w:p w14:paraId="520DFDE7" w14:textId="77777777" w:rsidR="00B35013" w:rsidRPr="004E0EA0" w:rsidRDefault="00B3501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35013" w:rsidRPr="004E0E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AA207D"/>
    <w:multiLevelType w:val="hybridMultilevel"/>
    <w:tmpl w:val="3ABE12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DO2NLc0NDIzNTJR0lEKTi0uzszPAymwqAUA//QDhSwAAAA="/>
  </w:docVars>
  <w:rsids>
    <w:rsidRoot w:val="008D51A5"/>
    <w:rsid w:val="0019059D"/>
    <w:rsid w:val="00197D8B"/>
    <w:rsid w:val="001D6BC8"/>
    <w:rsid w:val="002A4F68"/>
    <w:rsid w:val="0035521F"/>
    <w:rsid w:val="004E0EA0"/>
    <w:rsid w:val="00534827"/>
    <w:rsid w:val="0065651C"/>
    <w:rsid w:val="006A32A6"/>
    <w:rsid w:val="008D51A5"/>
    <w:rsid w:val="009253F2"/>
    <w:rsid w:val="00977DFE"/>
    <w:rsid w:val="00A4423D"/>
    <w:rsid w:val="00A86BE5"/>
    <w:rsid w:val="00B07356"/>
    <w:rsid w:val="00B35013"/>
    <w:rsid w:val="00BA66F2"/>
    <w:rsid w:val="00C14097"/>
    <w:rsid w:val="00ED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7F605"/>
  <w15:chartTrackingRefBased/>
  <w15:docId w15:val="{406E09AB-CDC2-4B1B-B30D-4670953B7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482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34827"/>
    <w:rPr>
      <w:color w:val="808080"/>
    </w:rPr>
  </w:style>
  <w:style w:type="table" w:customStyle="1" w:styleId="TableGridLight1">
    <w:name w:val="Table Grid Light1"/>
    <w:basedOn w:val="TableNormal"/>
    <w:uiPriority w:val="40"/>
    <w:rsid w:val="00534827"/>
    <w:pPr>
      <w:spacing w:after="0" w:line="240" w:lineRule="auto"/>
    </w:pPr>
    <w:rPr>
      <w:lang w:val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4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8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E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6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5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5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</dc:creator>
  <cp:keywords/>
  <dc:description/>
  <cp:lastModifiedBy>Baskaran</cp:lastModifiedBy>
  <cp:revision>15</cp:revision>
  <dcterms:created xsi:type="dcterms:W3CDTF">2021-01-20T07:48:00Z</dcterms:created>
  <dcterms:modified xsi:type="dcterms:W3CDTF">2021-02-26T15:16:00Z</dcterms:modified>
</cp:coreProperties>
</file>